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203"/>
        <w:gridCol w:w="812"/>
        <w:gridCol w:w="864"/>
        <w:gridCol w:w="812"/>
        <w:gridCol w:w="863"/>
        <w:gridCol w:w="811"/>
        <w:gridCol w:w="863"/>
        <w:gridCol w:w="811"/>
        <w:gridCol w:w="863"/>
        <w:gridCol w:w="811"/>
        <w:gridCol w:w="863"/>
      </w:tblGrid>
      <w:tr w:rsidR="00B9600F" w:rsidRPr="00B9600F" w:rsidTr="00B9600F">
        <w:trPr>
          <w:trHeight w:val="435"/>
        </w:trPr>
        <w:tc>
          <w:tcPr>
            <w:tcW w:w="198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. Statistic description for sequencing data of five isolates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600F" w:rsidRPr="00B9600F" w:rsidTr="00B9600F">
        <w:trPr>
          <w:trHeight w:val="338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8-110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15-1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2-123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6-57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26-39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ed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ed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ed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ed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ltered Reads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s(</w:t>
            </w:r>
            <w:proofErr w:type="spellStart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bookmarkStart w:id="0" w:name="_GoBack"/>
            <w:bookmarkEnd w:id="0"/>
            <w:proofErr w:type="spellEnd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02,277,1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27,595,6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01,402,2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6,256,7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94,840,74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3,509,2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08,101,38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44,056,2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84,939,8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6,819,919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numb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5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3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3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55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,63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,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06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3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,4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,677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mean length (</w:t>
            </w:r>
            <w:proofErr w:type="spellStart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79.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610.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621.8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260.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18.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7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539.6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877.5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969.3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66.57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 N50 (</w:t>
            </w:r>
            <w:proofErr w:type="spellStart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38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42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65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7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8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5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89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88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7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733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st Reads (</w:t>
            </w:r>
            <w:proofErr w:type="spellStart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,38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,38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,8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,8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33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3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,11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,1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,7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,717</w:t>
            </w:r>
          </w:p>
        </w:tc>
      </w:tr>
      <w:tr w:rsidR="00B9600F" w:rsidRPr="00B9600F" w:rsidTr="00B9600F">
        <w:trPr>
          <w:trHeight w:val="315"/>
        </w:trPr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qualit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00F" w:rsidRPr="00B9600F" w:rsidRDefault="00B9600F" w:rsidP="00B96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</w:tr>
      <w:tr w:rsidR="00B9600F" w:rsidRPr="00B9600F" w:rsidTr="00B9600F">
        <w:trPr>
          <w:trHeight w:val="300"/>
        </w:trPr>
        <w:tc>
          <w:tcPr>
            <w:tcW w:w="413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00F">
              <w:rPr>
                <w:rFonts w:ascii="Calibri" w:eastAsia="Times New Roman" w:hAnsi="Calibri" w:cs="Calibri"/>
                <w:color w:val="000000"/>
              </w:rPr>
              <w:t xml:space="preserve"># A total of 48,002 reads with 0.54 </w:t>
            </w:r>
            <w:proofErr w:type="spellStart"/>
            <w:r w:rsidRPr="00B9600F">
              <w:rPr>
                <w:rFonts w:ascii="Calibri" w:eastAsia="Times New Roman" w:hAnsi="Calibri" w:cs="Calibri"/>
                <w:color w:val="000000"/>
              </w:rPr>
              <w:t>Gbases</w:t>
            </w:r>
            <w:proofErr w:type="spellEnd"/>
            <w:r w:rsidRPr="00B9600F">
              <w:rPr>
                <w:rFonts w:ascii="Calibri" w:eastAsia="Times New Roman" w:hAnsi="Calibri" w:cs="Calibri"/>
                <w:color w:val="000000"/>
              </w:rPr>
              <w:t xml:space="preserve"> were </w:t>
            </w:r>
            <w:proofErr w:type="gramStart"/>
            <w:r w:rsidRPr="00B9600F">
              <w:rPr>
                <w:rFonts w:ascii="Calibri" w:eastAsia="Times New Roman" w:hAnsi="Calibri" w:cs="Calibri"/>
                <w:color w:val="000000"/>
              </w:rPr>
              <w:t>excluded  because</w:t>
            </w:r>
            <w:proofErr w:type="gramEnd"/>
            <w:r w:rsidRPr="00B9600F">
              <w:rPr>
                <w:rFonts w:ascii="Calibri" w:eastAsia="Times New Roman" w:hAnsi="Calibri" w:cs="Calibri"/>
                <w:color w:val="000000"/>
              </w:rPr>
              <w:t xml:space="preserve"> of low quality  (with mean </w:t>
            </w:r>
            <w:proofErr w:type="spellStart"/>
            <w:r w:rsidRPr="00B9600F">
              <w:rPr>
                <w:rFonts w:ascii="Calibri" w:eastAsia="Times New Roman" w:hAnsi="Calibri" w:cs="Calibri"/>
                <w:color w:val="000000"/>
              </w:rPr>
              <w:t>qscore</w:t>
            </w:r>
            <w:proofErr w:type="spellEnd"/>
            <w:r w:rsidRPr="00B9600F">
              <w:rPr>
                <w:rFonts w:ascii="Calibri" w:eastAsia="Times New Roman" w:hAnsi="Calibri" w:cs="Calibri"/>
                <w:color w:val="000000"/>
              </w:rPr>
              <w:t xml:space="preserve"> template &lt;7) and short reads (length &lt; 1,000)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00F" w:rsidRPr="00B9600F" w:rsidRDefault="00B9600F" w:rsidP="00B96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90B45" w:rsidRDefault="00B9600F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0F"/>
    <w:rsid w:val="0009673C"/>
    <w:rsid w:val="000F1AE7"/>
    <w:rsid w:val="00513988"/>
    <w:rsid w:val="0071427C"/>
    <w:rsid w:val="00731D6C"/>
    <w:rsid w:val="00A96DD0"/>
    <w:rsid w:val="00AC6F71"/>
    <w:rsid w:val="00B9600F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2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23:00Z</dcterms:created>
  <dcterms:modified xsi:type="dcterms:W3CDTF">2021-04-17T13:47:00Z</dcterms:modified>
</cp:coreProperties>
</file>